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41"/>
        <w:tblW w:w="432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0A67E9" w:rsidRPr="000A67E9" w14:paraId="2FCF2AD8" w14:textId="77777777" w:rsidTr="000A67E9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011A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neal 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45A5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a 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A6E1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DAB6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</w:t>
            </w:r>
          </w:p>
        </w:tc>
      </w:tr>
      <w:tr w:rsidR="000A67E9" w:rsidRPr="000A67E9" w14:paraId="297C6AA7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792F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DC51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38B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0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A41B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27</w:t>
            </w:r>
          </w:p>
        </w:tc>
      </w:tr>
      <w:tr w:rsidR="000A67E9" w:rsidRPr="000A67E9" w14:paraId="28551D45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64D5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2E4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18E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E6D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9</w:t>
            </w:r>
          </w:p>
        </w:tc>
      </w:tr>
      <w:tr w:rsidR="000A67E9" w:rsidRPr="000A67E9" w14:paraId="4A4360E4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974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BBC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50AF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9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BEA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98</w:t>
            </w:r>
          </w:p>
        </w:tc>
      </w:tr>
      <w:tr w:rsidR="000A67E9" w:rsidRPr="000A67E9" w14:paraId="53BC101B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DF5A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2EFA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F7E6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1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0C8B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11</w:t>
            </w:r>
          </w:p>
        </w:tc>
      </w:tr>
      <w:tr w:rsidR="000A67E9" w:rsidRPr="000A67E9" w14:paraId="79CE8224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ACF4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01FA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BF0A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3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E024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21</w:t>
            </w:r>
          </w:p>
        </w:tc>
      </w:tr>
      <w:tr w:rsidR="000A67E9" w:rsidRPr="000A67E9" w14:paraId="7DBA6530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0B5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FC85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013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76A4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243</w:t>
            </w:r>
          </w:p>
        </w:tc>
      </w:tr>
      <w:tr w:rsidR="000A67E9" w:rsidRPr="000A67E9" w14:paraId="418DD457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ED21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ED39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5C47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EEF4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512</w:t>
            </w:r>
          </w:p>
        </w:tc>
      </w:tr>
      <w:tr w:rsidR="000A67E9" w:rsidRPr="000A67E9" w14:paraId="2AB92DED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F54E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9A2A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F53B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7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A635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94</w:t>
            </w:r>
          </w:p>
        </w:tc>
      </w:tr>
      <w:tr w:rsidR="000A67E9" w:rsidRPr="000A67E9" w14:paraId="1E8837F5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9B71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652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9171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406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613</w:t>
            </w:r>
          </w:p>
        </w:tc>
      </w:tr>
      <w:tr w:rsidR="000A67E9" w:rsidRPr="000A67E9" w14:paraId="2B8C85B3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A4F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D67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070E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75F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</w:t>
            </w:r>
          </w:p>
        </w:tc>
      </w:tr>
      <w:tr w:rsidR="000A67E9" w:rsidRPr="000A67E9" w14:paraId="09C50CE5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E3DE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C33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3E1F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9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A93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45</w:t>
            </w:r>
          </w:p>
        </w:tc>
      </w:tr>
      <w:tr w:rsidR="000A67E9" w:rsidRPr="000A67E9" w14:paraId="2AD8EBA1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6F5A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B873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4B5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1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1EAF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32</w:t>
            </w:r>
          </w:p>
        </w:tc>
      </w:tr>
      <w:tr w:rsidR="000A67E9" w:rsidRPr="000A67E9" w14:paraId="45F09D5A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0F9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8739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55C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C857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9</w:t>
            </w:r>
          </w:p>
        </w:tc>
      </w:tr>
      <w:tr w:rsidR="000A67E9" w:rsidRPr="000A67E9" w14:paraId="21AAEAEC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754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EFF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B911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65E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085</w:t>
            </w:r>
          </w:p>
        </w:tc>
      </w:tr>
      <w:tr w:rsidR="000A67E9" w:rsidRPr="000A67E9" w14:paraId="0B016417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311C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CB0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8AA5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C8F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65</w:t>
            </w:r>
          </w:p>
        </w:tc>
      </w:tr>
      <w:tr w:rsidR="000A67E9" w:rsidRPr="000A67E9" w14:paraId="51D2BAA3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8D89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00A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3F5B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6A17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31</w:t>
            </w:r>
          </w:p>
        </w:tc>
      </w:tr>
      <w:tr w:rsidR="000A67E9" w:rsidRPr="000A67E9" w14:paraId="74AB5AB6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798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6AC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8DA8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3037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53</w:t>
            </w:r>
          </w:p>
        </w:tc>
      </w:tr>
      <w:tr w:rsidR="000A67E9" w:rsidRPr="000A67E9" w14:paraId="286FFEA2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E2D0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3894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8B7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1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1AE0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827</w:t>
            </w:r>
          </w:p>
        </w:tc>
      </w:tr>
      <w:tr w:rsidR="000A67E9" w:rsidRPr="000A67E9" w14:paraId="56311F16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5EF8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34A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402F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9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200C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872</w:t>
            </w:r>
          </w:p>
        </w:tc>
      </w:tr>
      <w:tr w:rsidR="000A67E9" w:rsidRPr="000A67E9" w14:paraId="61ACF90E" w14:textId="77777777" w:rsidTr="000A67E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67B5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66FD" w14:textId="77777777" w:rsidR="000A67E9" w:rsidRPr="000A67E9" w:rsidRDefault="000A67E9" w:rsidP="000A67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E8C1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3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FCB7" w14:textId="77777777" w:rsidR="000A67E9" w:rsidRPr="000A67E9" w:rsidRDefault="000A67E9" w:rsidP="000A67E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A67E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88</w:t>
            </w:r>
          </w:p>
        </w:tc>
      </w:tr>
    </w:tbl>
    <w:p w14:paraId="79F63930" w14:textId="43DB8299" w:rsidR="00D60098" w:rsidRPr="000A67E9" w:rsidRDefault="000A67E9">
      <w:pPr>
        <w:rPr>
          <w:rFonts w:ascii="Times New Roman" w:hAnsi="Times New Roman" w:cs="Times New Roman"/>
          <w:sz w:val="24"/>
          <w:szCs w:val="28"/>
        </w:rPr>
      </w:pPr>
      <w:r w:rsidRPr="000A67E9">
        <w:rPr>
          <w:rFonts w:ascii="Times New Roman" w:hAnsi="Times New Roman" w:cs="Times New Roman"/>
          <w:sz w:val="24"/>
          <w:szCs w:val="28"/>
        </w:rPr>
        <w:t xml:space="preserve"> </w:t>
      </w:r>
      <w:r w:rsidRPr="000A67E9">
        <w:rPr>
          <w:rFonts w:ascii="Times New Roman" w:hAnsi="Times New Roman" w:cs="Times New Roman"/>
          <w:sz w:val="24"/>
          <w:szCs w:val="28"/>
        </w:rPr>
        <w:t>The total correlations between the RCRPS and the regional RVDC</w:t>
      </w:r>
    </w:p>
    <w:sectPr w:rsidR="00D60098" w:rsidRPr="000A6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18310" w14:textId="77777777" w:rsidR="00AF5B94" w:rsidRDefault="00AF5B94" w:rsidP="000A67E9">
      <w:r>
        <w:separator/>
      </w:r>
    </w:p>
  </w:endnote>
  <w:endnote w:type="continuationSeparator" w:id="0">
    <w:p w14:paraId="48E6710A" w14:textId="77777777" w:rsidR="00AF5B94" w:rsidRDefault="00AF5B94" w:rsidP="000A6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7F8B4" w14:textId="77777777" w:rsidR="00AF5B94" w:rsidRDefault="00AF5B94" w:rsidP="000A67E9">
      <w:r>
        <w:separator/>
      </w:r>
    </w:p>
  </w:footnote>
  <w:footnote w:type="continuationSeparator" w:id="0">
    <w:p w14:paraId="60CCEB36" w14:textId="77777777" w:rsidR="00AF5B94" w:rsidRDefault="00AF5B94" w:rsidP="000A6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42"/>
    <w:rsid w:val="000A67E9"/>
    <w:rsid w:val="00AF5B94"/>
    <w:rsid w:val="00D60098"/>
    <w:rsid w:val="00FB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5B822"/>
  <w15:chartTrackingRefBased/>
  <w15:docId w15:val="{0FC27905-D2E6-417E-91D5-284A73B82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7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7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4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an</dc:creator>
  <cp:keywords/>
  <dc:description/>
  <cp:lastModifiedBy>yan lian</cp:lastModifiedBy>
  <cp:revision>2</cp:revision>
  <dcterms:created xsi:type="dcterms:W3CDTF">2023-05-22T05:10:00Z</dcterms:created>
  <dcterms:modified xsi:type="dcterms:W3CDTF">2023-05-22T05:12:00Z</dcterms:modified>
</cp:coreProperties>
</file>